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05B" w:rsidRDefault="00F842F8" w:rsidP="00F842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842F8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F842F8" w:rsidRPr="00F842F8" w:rsidRDefault="00F842F8" w:rsidP="00F842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F842F8">
        <w:rPr>
          <w:rFonts w:ascii="Times New Roman" w:hAnsi="Times New Roman" w:cs="Times New Roman"/>
          <w:b/>
          <w:sz w:val="24"/>
          <w:szCs w:val="24"/>
        </w:rPr>
        <w:t>Statistical analysis for Antibacterial assay.</w:t>
      </w:r>
    </w:p>
    <w:tbl>
      <w:tblPr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1800"/>
        <w:gridCol w:w="1680"/>
        <w:gridCol w:w="1320"/>
        <w:gridCol w:w="2020"/>
      </w:tblGrid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2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6820" w:type="dxa"/>
            <w:gridSpan w:val="4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41A7C" w:rsidRPr="00F842F8" w:rsidRDefault="00841A7C" w:rsidP="0084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842F8">
              <w:rPr>
                <w:rFonts w:ascii="Times New Roman" w:eastAsia="Times New Roman" w:hAnsi="Times New Roman" w:cs="Times New Roman"/>
                <w:b/>
              </w:rPr>
              <w:t>Antibacterial Assa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% of total variatio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2.08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4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ignificant?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-of-squares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63.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6.3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2.05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4.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8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4.53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40.4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68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umber of missing value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Bonferroni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posttest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aure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ureus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7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8.20 to 3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1.90 to -0.1004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90 to -5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5.40 to -3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7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38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59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2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73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EALE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AL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2.20 to -0.4004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90 to -2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90 to -3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40 to -4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lastRenderedPageBreak/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694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57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06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MLE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2.20 to -0.4004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90 to -2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90 to -5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40 to -4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694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2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06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HRE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HR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20 to 8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1.90 to -0.1004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5.90 to -4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2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40 to -1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0.7518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59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903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2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08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EARE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AR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7.20 to 4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90 to -2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90 to -3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2.40 to -0.6004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05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57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75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MRE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MR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20 to 6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lastRenderedPageBreak/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90 to -2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90 to -5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40 to -4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.4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2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06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EO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O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0.3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20 to 10.6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90 to -2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90 to -3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40 to -2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0.3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0.0980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57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413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7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8.20 to 3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0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0.90 to 0.8996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90 to -3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2.40 to -0.6004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7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38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0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26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57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75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6.20 to 5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9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9.90 to 1.9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5.90 to -4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2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40 to -1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.732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9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942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903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lastRenderedPageBreak/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2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086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Ciprofloxacin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5.20 to 6.6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1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8.90 to 2.9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3.90 to -2.1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.5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.5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9.40 to 2.400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. aureus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.3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.4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. coli</w:t>
            </w:r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.0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61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K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phnemone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13.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49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841A7C" w:rsidRPr="00F842F8" w:rsidTr="00841A7C">
        <w:tc>
          <w:tcPr>
            <w:tcW w:w="2711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typhmuri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.500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778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0" w:type="auto"/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41A7C" w:rsidRPr="00F842F8" w:rsidRDefault="00841A7C" w:rsidP="0084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:rsidR="00841A7C" w:rsidRDefault="00841A7C"/>
    <w:p w:rsidR="000B7A66" w:rsidRDefault="000B7A66"/>
    <w:p w:rsidR="000B7A66" w:rsidRPr="00F842F8" w:rsidRDefault="00F842F8" w:rsidP="00F842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_GoBack"/>
      <w:bookmarkEnd w:id="0"/>
      <w:r w:rsidRPr="00F842F8">
        <w:rPr>
          <w:rFonts w:ascii="Times New Roman" w:eastAsia="Times New Roman" w:hAnsi="Times New Roman" w:cs="Times New Roman"/>
          <w:b/>
        </w:rPr>
        <w:t xml:space="preserve">Statistical analysis for </w:t>
      </w:r>
      <w:r w:rsidRPr="00F842F8">
        <w:rPr>
          <w:rFonts w:ascii="Times New Roman" w:eastAsia="Times New Roman" w:hAnsi="Times New Roman" w:cs="Times New Roman"/>
          <w:b/>
        </w:rPr>
        <w:t>DPPH inhibition</w:t>
      </w:r>
    </w:p>
    <w:tbl>
      <w:tblPr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3"/>
        <w:gridCol w:w="1800"/>
        <w:gridCol w:w="1710"/>
        <w:gridCol w:w="1260"/>
        <w:gridCol w:w="2070"/>
      </w:tblGrid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6840" w:type="dxa"/>
            <w:gridSpan w:val="4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B7A66" w:rsidRPr="00F842F8" w:rsidRDefault="000B7A66" w:rsidP="000B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842F8">
              <w:rPr>
                <w:rFonts w:ascii="Times New Roman" w:eastAsia="Times New Roman" w:hAnsi="Times New Roman" w:cs="Times New Roman"/>
                <w:b/>
              </w:rPr>
              <w:t>DPPH inhibition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% of total variation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6.08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.67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ignificant?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-of-squares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287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839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0.64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445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81.8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5.8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36.8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0.32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umber of missing values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Bonferroni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posttests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HLE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HLE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5.0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8.0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84 to -0.158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7.9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1.1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8.94 to -3.2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2.8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1.2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9.04 to -3.3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lastRenderedPageBreak/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1.7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3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4.14 to 1.541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595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1.1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994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1.2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006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6.3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377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EALE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ALE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8.3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7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2.54 to 3.141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3.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5.8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3.64 to -7.9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.7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3.3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1.14 to -5.4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8.5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9.5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7.34 to -1.6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4.7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172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5.8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597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3.3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276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9.5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788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HRE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HRE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0.5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.50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0.34 to 25.34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5.0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.00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1.84 to 23.84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1.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2.8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0.64 to 5.041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.9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7.1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4.94 to 0.7414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.5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0.321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.0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0.5136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2.8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.928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7.1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48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EARE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EARE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2.4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0.6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8.44 to -12.7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9.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9.8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7.64 to -11.9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8.8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5.2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3.04 to -7.3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8.9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9.1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6.94 to -1.259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40.6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213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9.8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.111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35.2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.5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29.1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.737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2.3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0.7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8.54 to -32.8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8.5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0.5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8.34 to -32.6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4.0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0.0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7.84 to -32.1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9.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8.8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6.64 to -30.9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0.7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794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0.5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769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0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705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8.8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55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9.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3.8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1.64 to -25.9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5.8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3.2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1.04 to -25.3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8.2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8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3.64 to -27.9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6.8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1.2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9.04 to -33.3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3.8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908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3.2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6.831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8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165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61.2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859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 xml:space="preserve">Ascorbic </w:t>
            </w:r>
            <w:proofErr w:type="spellStart"/>
            <w:r w:rsidRPr="00F842F8"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 w:rsidRPr="00F842F8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Ascorbic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93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7.9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1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2.94 to -27.2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9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32.7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6.3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4.14 to -28.4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84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6.9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7.1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4.94 to -29.2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8.0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2.80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20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83.04 to -27.36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1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075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6.3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229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7.1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332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0B7A66" w:rsidRPr="00F842F8" w:rsidTr="000B7A66">
        <w:tc>
          <w:tcPr>
            <w:tcW w:w="271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-55.20</w:t>
            </w:r>
          </w:p>
        </w:tc>
        <w:tc>
          <w:tcPr>
            <w:tcW w:w="17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7.088</w:t>
            </w:r>
          </w:p>
        </w:tc>
        <w:tc>
          <w:tcPr>
            <w:tcW w:w="126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P&lt;0.001</w:t>
            </w:r>
          </w:p>
        </w:tc>
        <w:tc>
          <w:tcPr>
            <w:tcW w:w="207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B7A66" w:rsidRPr="00F842F8" w:rsidRDefault="000B7A66" w:rsidP="000B7A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842F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</w:tbl>
    <w:p w:rsidR="000B7A66" w:rsidRPr="00F842F8" w:rsidRDefault="000B7A66">
      <w:pPr>
        <w:rPr>
          <w:rFonts w:ascii="Times New Roman" w:hAnsi="Times New Roman" w:cs="Times New Roman"/>
        </w:rPr>
      </w:pPr>
    </w:p>
    <w:sectPr w:rsidR="000B7A66" w:rsidRPr="00F842F8" w:rsidSect="004B4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41E87"/>
    <w:multiLevelType w:val="hybridMultilevel"/>
    <w:tmpl w:val="6C542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A7C"/>
    <w:rsid w:val="000B7A66"/>
    <w:rsid w:val="00137845"/>
    <w:rsid w:val="004B405B"/>
    <w:rsid w:val="00841A7C"/>
    <w:rsid w:val="00B026DC"/>
    <w:rsid w:val="00F8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2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2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4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20</dc:creator>
  <cp:lastModifiedBy>Microsoft</cp:lastModifiedBy>
  <cp:revision>2</cp:revision>
  <dcterms:created xsi:type="dcterms:W3CDTF">2021-01-24T16:44:00Z</dcterms:created>
  <dcterms:modified xsi:type="dcterms:W3CDTF">2021-01-24T16:44:00Z</dcterms:modified>
</cp:coreProperties>
</file>